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728B4" w14:textId="77777777" w:rsidR="00FB19AD" w:rsidRDefault="00FB19AD" w:rsidP="00FB19AD">
      <w:pPr>
        <w:spacing w:line="276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material</w:t>
      </w:r>
    </w:p>
    <w:p w14:paraId="16215071" w14:textId="77777777" w:rsidR="00FB19AD" w:rsidRPr="00CC270C" w:rsidRDefault="00FB19AD" w:rsidP="00FB19AD">
      <w:pPr>
        <w:spacing w:line="276" w:lineRule="auto"/>
        <w:rPr>
          <w:b/>
          <w:sz w:val="28"/>
          <w:szCs w:val="28"/>
          <w:lang w:val="en-US"/>
        </w:rPr>
      </w:pPr>
    </w:p>
    <w:p w14:paraId="1717CABB" w14:textId="77777777" w:rsidR="00FB19AD" w:rsidRDefault="00FB19AD" w:rsidP="00FB19AD">
      <w:pPr>
        <w:spacing w:line="360" w:lineRule="auto"/>
        <w:rPr>
          <w:b/>
          <w:sz w:val="28"/>
          <w:szCs w:val="28"/>
          <w:lang w:val="en-US"/>
        </w:rPr>
      </w:pPr>
      <w:r>
        <w:rPr>
          <w:bCs/>
          <w:lang w:val="en-US"/>
        </w:rPr>
        <w:t xml:space="preserve">Table 1: Experimental Overview. </w:t>
      </w:r>
    </w:p>
    <w:tbl>
      <w:tblPr>
        <w:tblStyle w:val="GridTable5Dark-Accent5"/>
        <w:tblW w:w="9493" w:type="dxa"/>
        <w:tblLayout w:type="fixed"/>
        <w:tblLook w:val="04A0" w:firstRow="1" w:lastRow="0" w:firstColumn="1" w:lastColumn="0" w:noHBand="0" w:noVBand="1"/>
      </w:tblPr>
      <w:tblGrid>
        <w:gridCol w:w="1181"/>
        <w:gridCol w:w="861"/>
        <w:gridCol w:w="739"/>
        <w:gridCol w:w="941"/>
        <w:gridCol w:w="526"/>
        <w:gridCol w:w="709"/>
        <w:gridCol w:w="992"/>
        <w:gridCol w:w="567"/>
        <w:gridCol w:w="992"/>
        <w:gridCol w:w="992"/>
        <w:gridCol w:w="993"/>
      </w:tblGrid>
      <w:tr w:rsidR="00FB19AD" w14:paraId="49CF735A" w14:textId="77777777" w:rsidTr="00CC2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6C92CF2" w14:textId="77777777" w:rsidR="00FB19AD" w:rsidRPr="00782C8D" w:rsidRDefault="00FB19AD" w:rsidP="00CC270C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ampleID</w:t>
            </w:r>
          </w:p>
        </w:tc>
        <w:tc>
          <w:tcPr>
            <w:tcW w:w="861" w:type="dxa"/>
          </w:tcPr>
          <w:p w14:paraId="6ECDFE8D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39" w:type="dxa"/>
          </w:tcPr>
          <w:p w14:paraId="6FAB61BA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941" w:type="dxa"/>
          </w:tcPr>
          <w:p w14:paraId="1CD11C2D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ubs.</w:t>
            </w:r>
          </w:p>
        </w:tc>
        <w:tc>
          <w:tcPr>
            <w:tcW w:w="526" w:type="dxa"/>
          </w:tcPr>
          <w:p w14:paraId="1D32AAB7" w14:textId="77777777" w:rsidR="00FB19A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AP </w:t>
            </w:r>
          </w:p>
          <w:p w14:paraId="3BCBE315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[µl]</w:t>
            </w:r>
          </w:p>
        </w:tc>
        <w:tc>
          <w:tcPr>
            <w:tcW w:w="709" w:type="dxa"/>
          </w:tcPr>
          <w:p w14:paraId="17D363BD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lys</w:t>
            </w:r>
            <w:r>
              <w:rPr>
                <w:rFonts w:ascii="Helvetica Neue" w:hAnsi="Helvetica Neue"/>
                <w:color w:val="000000"/>
                <w:sz w:val="18"/>
                <w:szCs w:val="18"/>
              </w:rPr>
              <w:t>osyme</w:t>
            </w:r>
          </w:p>
        </w:tc>
        <w:tc>
          <w:tcPr>
            <w:tcW w:w="992" w:type="dxa"/>
          </w:tcPr>
          <w:p w14:paraId="23A60B99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buffer</w:t>
            </w:r>
          </w:p>
        </w:tc>
        <w:tc>
          <w:tcPr>
            <w:tcW w:w="567" w:type="dxa"/>
          </w:tcPr>
          <w:p w14:paraId="3417C06E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emp.</w:t>
            </w:r>
          </w:p>
        </w:tc>
        <w:tc>
          <w:tcPr>
            <w:tcW w:w="992" w:type="dxa"/>
          </w:tcPr>
          <w:p w14:paraId="0E3DF941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992" w:type="dxa"/>
          </w:tcPr>
          <w:p w14:paraId="7A8FFC6A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DNAase</w:t>
            </w:r>
          </w:p>
        </w:tc>
        <w:tc>
          <w:tcPr>
            <w:tcW w:w="993" w:type="dxa"/>
          </w:tcPr>
          <w:p w14:paraId="00D36B7E" w14:textId="77777777" w:rsidR="00FB19AD" w:rsidRPr="00782C8D" w:rsidRDefault="00FB19AD" w:rsidP="00CC270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RNAase</w:t>
            </w:r>
          </w:p>
        </w:tc>
      </w:tr>
      <w:tr w:rsidR="00FB19AD" w14:paraId="0DE64D35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6890E7A" w14:textId="77777777" w:rsidR="00FB19AD" w:rsidRPr="00782C8D" w:rsidRDefault="00FB19AD" w:rsidP="00CC270C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1_a</w:t>
            </w:r>
          </w:p>
        </w:tc>
        <w:tc>
          <w:tcPr>
            <w:tcW w:w="861" w:type="dxa"/>
          </w:tcPr>
          <w:p w14:paraId="42FD27E6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04F08AA2" w14:textId="69FE060B" w:rsidR="00FB19AD" w:rsidRPr="00782C8D" w:rsidRDefault="000956C0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</w:t>
            </w:r>
            <w:r>
              <w:rPr>
                <w:rFonts w:ascii="Helvetica Neue" w:hAnsi="Helvetica Neue"/>
                <w:color w:val="000000"/>
                <w:sz w:val="18"/>
                <w:szCs w:val="18"/>
              </w:rPr>
              <w:t>ish scales</w:t>
            </w:r>
          </w:p>
        </w:tc>
        <w:tc>
          <w:tcPr>
            <w:tcW w:w="941" w:type="dxa"/>
          </w:tcPr>
          <w:p w14:paraId="1B0327CB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26" w:type="dxa"/>
          </w:tcPr>
          <w:p w14:paraId="631A6066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05F1181A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0D365844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567" w:type="dxa"/>
          </w:tcPr>
          <w:p w14:paraId="78E4F2BB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0240DB76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0D2FE429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150A569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FB19AD" w14:paraId="6EAC9F2F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572CAAF2" w14:textId="77777777" w:rsidR="00FB19AD" w:rsidRPr="00782C8D" w:rsidRDefault="00FB19AD" w:rsidP="00CC270C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1_b</w:t>
            </w:r>
          </w:p>
        </w:tc>
        <w:tc>
          <w:tcPr>
            <w:tcW w:w="861" w:type="dxa"/>
          </w:tcPr>
          <w:p w14:paraId="67A6E949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09508850" w14:textId="513AC55D" w:rsidR="00FB19AD" w:rsidRPr="00782C8D" w:rsidRDefault="000956C0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</w:t>
            </w:r>
            <w:r>
              <w:rPr>
                <w:rFonts w:ascii="Helvetica Neue" w:hAnsi="Helvetica Neue"/>
                <w:color w:val="000000"/>
                <w:sz w:val="18"/>
                <w:szCs w:val="18"/>
              </w:rPr>
              <w:t>ish scale</w:t>
            </w:r>
            <w:r>
              <w:rPr>
                <w:rFonts w:ascii="Helvetica Neue" w:hAnsi="Helvetica Neue"/>
                <w:color w:val="000000"/>
                <w:sz w:val="18"/>
                <w:szCs w:val="18"/>
              </w:rPr>
              <w:t>s</w:t>
            </w:r>
          </w:p>
        </w:tc>
        <w:tc>
          <w:tcPr>
            <w:tcW w:w="941" w:type="dxa"/>
          </w:tcPr>
          <w:p w14:paraId="718A2307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E.coli</w:t>
            </w:r>
          </w:p>
        </w:tc>
        <w:tc>
          <w:tcPr>
            <w:tcW w:w="526" w:type="dxa"/>
          </w:tcPr>
          <w:p w14:paraId="5B6EA5B3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3ED79BEB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708562AE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567" w:type="dxa"/>
          </w:tcPr>
          <w:p w14:paraId="4827A505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33F29BBD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7D4D8337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1AFC1DA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387BC75F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F63C9DA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1_c</w:t>
            </w:r>
          </w:p>
        </w:tc>
        <w:tc>
          <w:tcPr>
            <w:tcW w:w="861" w:type="dxa"/>
          </w:tcPr>
          <w:p w14:paraId="6243B31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5A3A8625" w14:textId="24EA26D3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4733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12391EE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34630EC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573AF57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0BE76B7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567" w:type="dxa"/>
          </w:tcPr>
          <w:p w14:paraId="48116AA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5F36312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3D08C23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140FAD6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A312528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F9C4C84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1_d</w:t>
            </w:r>
          </w:p>
        </w:tc>
        <w:tc>
          <w:tcPr>
            <w:tcW w:w="861" w:type="dxa"/>
          </w:tcPr>
          <w:p w14:paraId="2A306F5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1F2B70F0" w14:textId="4528C209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4733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09859F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PP</w:t>
            </w:r>
          </w:p>
        </w:tc>
        <w:tc>
          <w:tcPr>
            <w:tcW w:w="526" w:type="dxa"/>
          </w:tcPr>
          <w:p w14:paraId="4FC11E9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3EBF855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546AFF1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567" w:type="dxa"/>
          </w:tcPr>
          <w:p w14:paraId="27C9272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6AF0623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22F5417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35DCFF0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29543DDB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4A6B5968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1_e</w:t>
            </w:r>
          </w:p>
        </w:tc>
        <w:tc>
          <w:tcPr>
            <w:tcW w:w="861" w:type="dxa"/>
          </w:tcPr>
          <w:p w14:paraId="1351B79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40FCAFF0" w14:textId="2D5C18F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4733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38F657B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PP</w:t>
            </w:r>
          </w:p>
        </w:tc>
        <w:tc>
          <w:tcPr>
            <w:tcW w:w="526" w:type="dxa"/>
          </w:tcPr>
          <w:p w14:paraId="5D90C76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14:paraId="163F6B4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1A04467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567" w:type="dxa"/>
          </w:tcPr>
          <w:p w14:paraId="3110D0E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6D2AD6D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1F80639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1B79C3A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426151CC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FD5C005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1_f</w:t>
            </w:r>
          </w:p>
        </w:tc>
        <w:tc>
          <w:tcPr>
            <w:tcW w:w="861" w:type="dxa"/>
          </w:tcPr>
          <w:p w14:paraId="663441E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7DD11CB2" w14:textId="64BBE33A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4733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5A46DA7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PP</w:t>
            </w:r>
          </w:p>
        </w:tc>
        <w:tc>
          <w:tcPr>
            <w:tcW w:w="526" w:type="dxa"/>
          </w:tcPr>
          <w:p w14:paraId="6B36EB9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4F968E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5F397C3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567" w:type="dxa"/>
          </w:tcPr>
          <w:p w14:paraId="3B5E58B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2D7D3F9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38FC592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43F5A90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0D0AB99F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A8BCF0F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1_g</w:t>
            </w:r>
          </w:p>
        </w:tc>
        <w:tc>
          <w:tcPr>
            <w:tcW w:w="861" w:type="dxa"/>
          </w:tcPr>
          <w:p w14:paraId="5093450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3CCBB11A" w14:textId="54A89F1E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4733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D55F59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15BB256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795C26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574F737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567" w:type="dxa"/>
          </w:tcPr>
          <w:p w14:paraId="1E0D366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7BEC102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2A33F3F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6224DA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03B9BB1E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F7FBF15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2_C1</w:t>
            </w:r>
          </w:p>
        </w:tc>
        <w:tc>
          <w:tcPr>
            <w:tcW w:w="861" w:type="dxa"/>
          </w:tcPr>
          <w:p w14:paraId="12D27CE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300F199D" w14:textId="1E084866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4733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4E56787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E.coli</w:t>
            </w:r>
          </w:p>
        </w:tc>
        <w:tc>
          <w:tcPr>
            <w:tcW w:w="526" w:type="dxa"/>
          </w:tcPr>
          <w:p w14:paraId="66597F8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27DF3E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0503801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72551C7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4632BB1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2340D09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88F7CF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5EC28D3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74C27E6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2_C2</w:t>
            </w:r>
          </w:p>
        </w:tc>
        <w:tc>
          <w:tcPr>
            <w:tcW w:w="861" w:type="dxa"/>
          </w:tcPr>
          <w:p w14:paraId="0FA3464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05CC9DBE" w14:textId="0739719D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4733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15CC241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E.coli</w:t>
            </w:r>
          </w:p>
        </w:tc>
        <w:tc>
          <w:tcPr>
            <w:tcW w:w="526" w:type="dxa"/>
          </w:tcPr>
          <w:p w14:paraId="53925F2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15A17B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684D980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03CF4E9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4306DA3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78EE1DE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61FE5AB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64396D6D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FE725E1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2_1</w:t>
            </w:r>
          </w:p>
        </w:tc>
        <w:tc>
          <w:tcPr>
            <w:tcW w:w="861" w:type="dxa"/>
          </w:tcPr>
          <w:p w14:paraId="61A512E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14D35D53" w14:textId="75994019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BAFE31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E.coli</w:t>
            </w:r>
          </w:p>
        </w:tc>
        <w:tc>
          <w:tcPr>
            <w:tcW w:w="526" w:type="dxa"/>
          </w:tcPr>
          <w:p w14:paraId="75A89E9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60D8AC2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7351D8F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25FE6D4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2CB310F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6C9DA05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761D7C6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3A7969B8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A27E6DC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2_2</w:t>
            </w:r>
          </w:p>
        </w:tc>
        <w:tc>
          <w:tcPr>
            <w:tcW w:w="861" w:type="dxa"/>
          </w:tcPr>
          <w:p w14:paraId="37D04DD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4D478C6C" w14:textId="232C26F3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4CE2D81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E.coli</w:t>
            </w:r>
          </w:p>
        </w:tc>
        <w:tc>
          <w:tcPr>
            <w:tcW w:w="526" w:type="dxa"/>
          </w:tcPr>
          <w:p w14:paraId="358991F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9B0E0B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1A959E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28EA6D7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4475A4A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703A664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B72497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343C0E39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5ED98B9D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2_3</w:t>
            </w:r>
          </w:p>
        </w:tc>
        <w:tc>
          <w:tcPr>
            <w:tcW w:w="861" w:type="dxa"/>
          </w:tcPr>
          <w:p w14:paraId="5ACDE2B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277FA122" w14:textId="562C7B1A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6556B9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E.coli</w:t>
            </w:r>
          </w:p>
        </w:tc>
        <w:tc>
          <w:tcPr>
            <w:tcW w:w="526" w:type="dxa"/>
          </w:tcPr>
          <w:p w14:paraId="760D82A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F5B2C9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67CAA5E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644B4AE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37869F9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42A666B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4BF26B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0012FAEF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EFA63D7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2_4</w:t>
            </w:r>
          </w:p>
        </w:tc>
        <w:tc>
          <w:tcPr>
            <w:tcW w:w="861" w:type="dxa"/>
          </w:tcPr>
          <w:p w14:paraId="66D525B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1A14CC01" w14:textId="34AC90E1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2AE2F2C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E.coli</w:t>
            </w:r>
          </w:p>
        </w:tc>
        <w:tc>
          <w:tcPr>
            <w:tcW w:w="526" w:type="dxa"/>
          </w:tcPr>
          <w:p w14:paraId="5F88301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06A9582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29A8287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3326061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5°C</w:t>
            </w:r>
          </w:p>
        </w:tc>
        <w:tc>
          <w:tcPr>
            <w:tcW w:w="992" w:type="dxa"/>
          </w:tcPr>
          <w:p w14:paraId="54C4B9E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1A1BF3E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3D68FF3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2097E7EB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3314729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C1</w:t>
            </w:r>
          </w:p>
        </w:tc>
        <w:tc>
          <w:tcPr>
            <w:tcW w:w="861" w:type="dxa"/>
          </w:tcPr>
          <w:p w14:paraId="4483F3C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152BA80F" w14:textId="1289A8AC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46DAF29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589A162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A4FA01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BBD83B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4073233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1C1B4BC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5E37C83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1D09EB6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22098C5E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EA8E9A0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C2</w:t>
            </w:r>
          </w:p>
        </w:tc>
        <w:tc>
          <w:tcPr>
            <w:tcW w:w="861" w:type="dxa"/>
          </w:tcPr>
          <w:p w14:paraId="3117955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70C9DC63" w14:textId="33AC1E25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B18A65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4BB34D4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8A84A3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2B33633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6D7202E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49E6548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2445753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17AEA55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6668D468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35AA77F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C3</w:t>
            </w:r>
          </w:p>
        </w:tc>
        <w:tc>
          <w:tcPr>
            <w:tcW w:w="861" w:type="dxa"/>
          </w:tcPr>
          <w:p w14:paraId="27D8999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3B880EC4" w14:textId="32361905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DAB4CC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PP</w:t>
            </w:r>
          </w:p>
        </w:tc>
        <w:tc>
          <w:tcPr>
            <w:tcW w:w="526" w:type="dxa"/>
          </w:tcPr>
          <w:p w14:paraId="5FADEE8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EA552C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1765F8B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3E04069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3B7E5EF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7A0F2BA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330BCA9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5DEC43F3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5EA97EC8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C4</w:t>
            </w:r>
          </w:p>
        </w:tc>
        <w:tc>
          <w:tcPr>
            <w:tcW w:w="861" w:type="dxa"/>
          </w:tcPr>
          <w:p w14:paraId="2771B92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50D9596C" w14:textId="74C456D8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3D4863E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PP</w:t>
            </w:r>
          </w:p>
        </w:tc>
        <w:tc>
          <w:tcPr>
            <w:tcW w:w="526" w:type="dxa"/>
          </w:tcPr>
          <w:p w14:paraId="1D2E067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09BBB44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0FF59C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5F245FF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1183634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78853F9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AE63E2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88B7E4E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4BF7A7EE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1</w:t>
            </w:r>
          </w:p>
        </w:tc>
        <w:tc>
          <w:tcPr>
            <w:tcW w:w="861" w:type="dxa"/>
          </w:tcPr>
          <w:p w14:paraId="76F2297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432D38BB" w14:textId="7E7B2F6C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38E645D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7512E04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03348C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7A7BE8A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7E998AA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63696B8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5E5011A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40C2498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743F196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A79745E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2</w:t>
            </w:r>
          </w:p>
        </w:tc>
        <w:tc>
          <w:tcPr>
            <w:tcW w:w="861" w:type="dxa"/>
          </w:tcPr>
          <w:p w14:paraId="4072018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70B28265" w14:textId="1B647121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B41466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623735B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B15565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7C9E612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6301363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408A706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1A0688F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7C04C8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407C4679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49809F2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3</w:t>
            </w:r>
          </w:p>
        </w:tc>
        <w:tc>
          <w:tcPr>
            <w:tcW w:w="861" w:type="dxa"/>
          </w:tcPr>
          <w:p w14:paraId="57C2458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52F24A39" w14:textId="090CDCDC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3416420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54F0C24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35A7B5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313B302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46B3C0D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78FA663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992" w:type="dxa"/>
          </w:tcPr>
          <w:p w14:paraId="3930A2A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19DCA39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3377A5C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AA86466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4</w:t>
            </w:r>
          </w:p>
        </w:tc>
        <w:tc>
          <w:tcPr>
            <w:tcW w:w="861" w:type="dxa"/>
          </w:tcPr>
          <w:p w14:paraId="2920921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619171EB" w14:textId="018E1F3A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23CC1DF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68A72FA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0DCE59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6561120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57FE2CC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4D07AC2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992" w:type="dxa"/>
          </w:tcPr>
          <w:p w14:paraId="3A6404F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A1E9B4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50B68831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25E0286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5</w:t>
            </w:r>
          </w:p>
        </w:tc>
        <w:tc>
          <w:tcPr>
            <w:tcW w:w="861" w:type="dxa"/>
          </w:tcPr>
          <w:p w14:paraId="5B93A61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4A58CC20" w14:textId="66ED63DF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4B9BD1C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33CC67B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43B37A7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576E472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3CAB884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1B986DC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41B83E8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5444066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6B7112FF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593936D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6</w:t>
            </w:r>
          </w:p>
        </w:tc>
        <w:tc>
          <w:tcPr>
            <w:tcW w:w="861" w:type="dxa"/>
          </w:tcPr>
          <w:p w14:paraId="098B64F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43ADEDB7" w14:textId="4E114C5E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2855AF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50FFE5F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0425F09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E8C137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1ED2CB8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17D73FC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37B69C8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73A065D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D36DE0A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BF2AB8F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7</w:t>
            </w:r>
          </w:p>
        </w:tc>
        <w:tc>
          <w:tcPr>
            <w:tcW w:w="861" w:type="dxa"/>
          </w:tcPr>
          <w:p w14:paraId="57AC6E9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0D1B17AF" w14:textId="398D8A6B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675BE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36847F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329E0C8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4534E3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3AEB7BA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76F3850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7742D20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992" w:type="dxa"/>
          </w:tcPr>
          <w:p w14:paraId="597F4B4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376BCD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08BB6554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CF11B58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8</w:t>
            </w:r>
          </w:p>
        </w:tc>
        <w:tc>
          <w:tcPr>
            <w:tcW w:w="861" w:type="dxa"/>
          </w:tcPr>
          <w:p w14:paraId="08B2E69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52453713" w14:textId="1EBC593F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A445C7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445EB64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0083D4F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C8D649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758C76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63E78C5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44FFED7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992" w:type="dxa"/>
          </w:tcPr>
          <w:p w14:paraId="29453AA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5FE9003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41C32A00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82B0556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CF2</w:t>
            </w:r>
          </w:p>
        </w:tc>
        <w:tc>
          <w:tcPr>
            <w:tcW w:w="861" w:type="dxa"/>
          </w:tcPr>
          <w:p w14:paraId="4578621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36583937" w14:textId="5322EA4D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A445C7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197CE8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67DB82F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6B3CEB5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B1C603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2AA4C78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°C</w:t>
            </w:r>
          </w:p>
        </w:tc>
        <w:tc>
          <w:tcPr>
            <w:tcW w:w="992" w:type="dxa"/>
          </w:tcPr>
          <w:p w14:paraId="0E871E7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992" w:type="dxa"/>
          </w:tcPr>
          <w:p w14:paraId="70A8C3A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156794C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9C880EE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72F1312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CF3</w:t>
            </w:r>
          </w:p>
        </w:tc>
        <w:tc>
          <w:tcPr>
            <w:tcW w:w="861" w:type="dxa"/>
          </w:tcPr>
          <w:p w14:paraId="63FB87E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4399BE8D" w14:textId="3444B57A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A445C7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C2FF6F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PP</w:t>
            </w:r>
          </w:p>
        </w:tc>
        <w:tc>
          <w:tcPr>
            <w:tcW w:w="526" w:type="dxa"/>
          </w:tcPr>
          <w:p w14:paraId="572185F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C1C5B4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26E6556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6D6773D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°C</w:t>
            </w:r>
          </w:p>
        </w:tc>
        <w:tc>
          <w:tcPr>
            <w:tcW w:w="992" w:type="dxa"/>
          </w:tcPr>
          <w:p w14:paraId="34D3B8A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992" w:type="dxa"/>
          </w:tcPr>
          <w:p w14:paraId="395FA55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556460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2EEEA13F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C07323C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3_F1</w:t>
            </w:r>
          </w:p>
        </w:tc>
        <w:tc>
          <w:tcPr>
            <w:tcW w:w="861" w:type="dxa"/>
          </w:tcPr>
          <w:p w14:paraId="5B1EE05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4A92554F" w14:textId="63072D4E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A445C7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ADF856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1C0D81C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4D37B1F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6CB2227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08E05C9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°C</w:t>
            </w:r>
          </w:p>
        </w:tc>
        <w:tc>
          <w:tcPr>
            <w:tcW w:w="992" w:type="dxa"/>
          </w:tcPr>
          <w:p w14:paraId="224CB2F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992" w:type="dxa"/>
          </w:tcPr>
          <w:p w14:paraId="737BA59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698BB01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0C8081F0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3ACA749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lastRenderedPageBreak/>
              <w:t>FAV 3_F2</w:t>
            </w:r>
          </w:p>
        </w:tc>
        <w:tc>
          <w:tcPr>
            <w:tcW w:w="861" w:type="dxa"/>
          </w:tcPr>
          <w:p w14:paraId="619A543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789E9541" w14:textId="2BE5DA0A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6D0CA6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42F2ECD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C7529A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5CBF04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6BCE340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°C</w:t>
            </w:r>
          </w:p>
        </w:tc>
        <w:tc>
          <w:tcPr>
            <w:tcW w:w="992" w:type="dxa"/>
          </w:tcPr>
          <w:p w14:paraId="60AFC98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992" w:type="dxa"/>
          </w:tcPr>
          <w:p w14:paraId="52D28AE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72283B8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2176C025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9058A36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4_C1</w:t>
            </w:r>
          </w:p>
        </w:tc>
        <w:tc>
          <w:tcPr>
            <w:tcW w:w="861" w:type="dxa"/>
          </w:tcPr>
          <w:p w14:paraId="2494120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5F84A3A2" w14:textId="5ACE0DFD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E8658D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030A110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43C484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7ADCCF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319D3CA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782BD3F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446F7EA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45A90E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5E6A7CB3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3B6226E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4_C3</w:t>
            </w:r>
          </w:p>
        </w:tc>
        <w:tc>
          <w:tcPr>
            <w:tcW w:w="861" w:type="dxa"/>
          </w:tcPr>
          <w:p w14:paraId="5D53D1B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73A2428F" w14:textId="259FAFE5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32E04E4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6228BE7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01F6A3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603AA66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450EC93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634ADA6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49A8EEC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70DCB72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64708A41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63EC7B4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4_C4</w:t>
            </w:r>
          </w:p>
        </w:tc>
        <w:tc>
          <w:tcPr>
            <w:tcW w:w="861" w:type="dxa"/>
          </w:tcPr>
          <w:p w14:paraId="218014B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49A77F88" w14:textId="79CFF9F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39D4501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2111210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92BE20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38A148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3341986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7680140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2A8C8F3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6D5EAF1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59B61C0C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4C74CB96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4_1</w:t>
            </w:r>
          </w:p>
        </w:tc>
        <w:tc>
          <w:tcPr>
            <w:tcW w:w="861" w:type="dxa"/>
          </w:tcPr>
          <w:p w14:paraId="37B3098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6A80E67D" w14:textId="5D9FC992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E174BE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0EC8F9B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4F2014D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CCBE9D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55D6113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105ED1A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209DE4B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645CDDC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1A35666E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A5EEDFF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4_2</w:t>
            </w:r>
          </w:p>
        </w:tc>
        <w:tc>
          <w:tcPr>
            <w:tcW w:w="861" w:type="dxa"/>
          </w:tcPr>
          <w:p w14:paraId="66DD303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4E8FB35A" w14:textId="12E262A4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9E069D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31488D3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475EF88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2170788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72CCC30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3464057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7C3393F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61BFE80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4C330DB1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DA7568B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4_3</w:t>
            </w:r>
          </w:p>
        </w:tc>
        <w:tc>
          <w:tcPr>
            <w:tcW w:w="861" w:type="dxa"/>
          </w:tcPr>
          <w:p w14:paraId="67AFB80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5B340B2F" w14:textId="15E8F47E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69DE2B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220F5BC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423FA35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E6A7BE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762110D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6D8F9E2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39B267A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C3E46E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8A9B745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5DA13037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5 FS1</w:t>
            </w:r>
          </w:p>
        </w:tc>
        <w:tc>
          <w:tcPr>
            <w:tcW w:w="861" w:type="dxa"/>
          </w:tcPr>
          <w:p w14:paraId="0BC3A3E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6B744476" w14:textId="619F3F16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67357C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71FA6EB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F772A8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9A6EC5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63C565A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26DA6DC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24B2FDA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01BADC7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244F0DCE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1E8C8AF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5 FS2</w:t>
            </w:r>
          </w:p>
        </w:tc>
        <w:tc>
          <w:tcPr>
            <w:tcW w:w="861" w:type="dxa"/>
          </w:tcPr>
          <w:p w14:paraId="7A679A4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73971C57" w14:textId="0DD1880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727216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033A3B2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6BFAFD0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6C9336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3FC5188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074B02C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63B58EC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4733ABB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DCAFF63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7D16384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5 FS3</w:t>
            </w:r>
          </w:p>
        </w:tc>
        <w:tc>
          <w:tcPr>
            <w:tcW w:w="861" w:type="dxa"/>
          </w:tcPr>
          <w:p w14:paraId="06E383F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614A595E" w14:textId="7F1B9B18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C5365A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266FB73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6D3D8D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2832D4F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4120392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0C3C927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0ACA984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19416BA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67556594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FB47B7D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5 FS4</w:t>
            </w:r>
          </w:p>
        </w:tc>
        <w:tc>
          <w:tcPr>
            <w:tcW w:w="861" w:type="dxa"/>
          </w:tcPr>
          <w:p w14:paraId="79F2544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60984152" w14:textId="386A8B59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4C0EC7A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6E0EE60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4C9A8A0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5FAD39E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13924DB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6EBB812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2A5686B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5479FFC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5F6867BE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5226D022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5 FS5</w:t>
            </w:r>
          </w:p>
        </w:tc>
        <w:tc>
          <w:tcPr>
            <w:tcW w:w="861" w:type="dxa"/>
          </w:tcPr>
          <w:p w14:paraId="360B7B5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7188CF3D" w14:textId="005618A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B37C9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28834E4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505F8C1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7C8EC11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B93AFE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3BCF410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18FF624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186AB78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510F9F8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325CF58B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4360D278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5 FS6</w:t>
            </w:r>
          </w:p>
        </w:tc>
        <w:tc>
          <w:tcPr>
            <w:tcW w:w="861" w:type="dxa"/>
          </w:tcPr>
          <w:p w14:paraId="7477156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177C8854" w14:textId="4E89E8A5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1F86C0A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0F9A959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3869E5E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51A48D4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30CDB56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5EB47ED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4D71E85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5EA8E2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5BFA352A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3449AE1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6 FS1</w:t>
            </w:r>
          </w:p>
        </w:tc>
        <w:tc>
          <w:tcPr>
            <w:tcW w:w="861" w:type="dxa"/>
          </w:tcPr>
          <w:p w14:paraId="69F68B3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3247C93F" w14:textId="1DAE1F48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70050E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322D622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121C162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5A8B1D7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25F6B17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04028AB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992" w:type="dxa"/>
          </w:tcPr>
          <w:p w14:paraId="708FF3E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5D8BEC6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38254F8C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8D67A1B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6 FS2</w:t>
            </w:r>
          </w:p>
        </w:tc>
        <w:tc>
          <w:tcPr>
            <w:tcW w:w="861" w:type="dxa"/>
          </w:tcPr>
          <w:p w14:paraId="47171C3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5CA29C4F" w14:textId="6A6D5D2D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553683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4BD257A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F789E2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158B9E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33E19EE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719ABE2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992" w:type="dxa"/>
          </w:tcPr>
          <w:p w14:paraId="587E49D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7FE2BAC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75C2773A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A69781E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6 FS3</w:t>
            </w:r>
          </w:p>
        </w:tc>
        <w:tc>
          <w:tcPr>
            <w:tcW w:w="861" w:type="dxa"/>
          </w:tcPr>
          <w:p w14:paraId="0B31CA9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10363629" w14:textId="0F344778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AC88FE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4B46201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C49AD2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185989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4D3C0C1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13A86E0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992" w:type="dxa"/>
          </w:tcPr>
          <w:p w14:paraId="3F92BC3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7B4A8AF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25DA8AE7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4064E72E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6 FS4</w:t>
            </w:r>
          </w:p>
        </w:tc>
        <w:tc>
          <w:tcPr>
            <w:tcW w:w="861" w:type="dxa"/>
          </w:tcPr>
          <w:p w14:paraId="7A0593F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430A7D24" w14:textId="0449E5DB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46FA51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4A1C78F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41592B8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4E8337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2B0BFA8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05970F1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992" w:type="dxa"/>
          </w:tcPr>
          <w:p w14:paraId="0F2BD85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016CD9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492E9402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4C0F805B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6 FS5</w:t>
            </w:r>
          </w:p>
        </w:tc>
        <w:tc>
          <w:tcPr>
            <w:tcW w:w="861" w:type="dxa"/>
          </w:tcPr>
          <w:p w14:paraId="09BC04F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0D184743" w14:textId="0251959F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77297A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0230B1F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21292C5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439637D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74E8C26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2076524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992" w:type="dxa"/>
          </w:tcPr>
          <w:p w14:paraId="763ECFB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62B4B27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01E46E0D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AF0ED57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6 FS6</w:t>
            </w:r>
          </w:p>
        </w:tc>
        <w:tc>
          <w:tcPr>
            <w:tcW w:w="861" w:type="dxa"/>
          </w:tcPr>
          <w:p w14:paraId="27CDE99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218613AE" w14:textId="18AB1DE9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2FADAFF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354346B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70FD44C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F44861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42DA287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464ED82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992" w:type="dxa"/>
          </w:tcPr>
          <w:p w14:paraId="59C6831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F9F008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03E5CAE1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35E99E0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7 D1</w:t>
            </w:r>
          </w:p>
        </w:tc>
        <w:tc>
          <w:tcPr>
            <w:tcW w:w="861" w:type="dxa"/>
          </w:tcPr>
          <w:p w14:paraId="4F42063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32F51C4F" w14:textId="63E4F2CD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04BE29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7A41415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3474185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64D7C91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454AED6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66830F3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4CEAA52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60CF185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582AC362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1A4C43A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7 D2</w:t>
            </w:r>
          </w:p>
        </w:tc>
        <w:tc>
          <w:tcPr>
            <w:tcW w:w="861" w:type="dxa"/>
          </w:tcPr>
          <w:p w14:paraId="4908982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69C2A52D" w14:textId="7771BECC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B479D5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356C055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0C14F83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B838FF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2136570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3CB5D47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26A52ED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A03359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36C2CA51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B9659EB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7 E1</w:t>
            </w:r>
          </w:p>
        </w:tc>
        <w:tc>
          <w:tcPr>
            <w:tcW w:w="861" w:type="dxa"/>
          </w:tcPr>
          <w:p w14:paraId="52048BF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137AB630" w14:textId="73F0D508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65AC040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1323BAB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5CBFCCF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4526CD3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7C9B744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72C86B3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0DC6B37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14:paraId="1AE0A26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09C69D5F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9D86628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7 E2</w:t>
            </w:r>
          </w:p>
        </w:tc>
        <w:tc>
          <w:tcPr>
            <w:tcW w:w="861" w:type="dxa"/>
          </w:tcPr>
          <w:p w14:paraId="2DD3F97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38169B35" w14:textId="4B0FA8C0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564D0A9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649BD72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99A225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924A41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4DB81EE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2B86A39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673EB49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14:paraId="6BA3E64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3203E580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38FFBFD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7 F1</w:t>
            </w:r>
          </w:p>
        </w:tc>
        <w:tc>
          <w:tcPr>
            <w:tcW w:w="861" w:type="dxa"/>
          </w:tcPr>
          <w:p w14:paraId="65C2CE6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7D756024" w14:textId="7BB3AE98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1AF648A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754E070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D6FB77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51DEEF2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7088B21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4724BB7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6738134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14:paraId="6D4959B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</w:tr>
      <w:tr w:rsidR="000956C0" w14:paraId="62F6BD1B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5A882A80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7 F2</w:t>
            </w:r>
          </w:p>
        </w:tc>
        <w:tc>
          <w:tcPr>
            <w:tcW w:w="861" w:type="dxa"/>
          </w:tcPr>
          <w:p w14:paraId="34D369E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2D91E6D5" w14:textId="61271EDB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C33C19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51514A27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36968CAA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89F2F1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DDDB329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5D2EFBC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6E7D802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5FAAD60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14:paraId="37E18D4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</w:tr>
      <w:tr w:rsidR="000956C0" w14:paraId="10B93F2A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EC1917F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7 1</w:t>
            </w:r>
          </w:p>
        </w:tc>
        <w:tc>
          <w:tcPr>
            <w:tcW w:w="861" w:type="dxa"/>
          </w:tcPr>
          <w:p w14:paraId="52F7831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7C6BD30D" w14:textId="7274E6A3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E494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4F8C9C8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605E863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2550DB2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29F35C5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7829C61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75A1A72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5595E5D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72A0751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395A71B3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DB8E422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7 2</w:t>
            </w:r>
          </w:p>
        </w:tc>
        <w:tc>
          <w:tcPr>
            <w:tcW w:w="861" w:type="dxa"/>
          </w:tcPr>
          <w:p w14:paraId="2914B6D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1AB6D1FD" w14:textId="47CE13D5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E494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2A28AC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60B228F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2DDB5D2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5390B86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71FFBD4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7B0C656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259A940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14:paraId="362EB82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243BA75E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5DC8C434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7 3</w:t>
            </w:r>
          </w:p>
        </w:tc>
        <w:tc>
          <w:tcPr>
            <w:tcW w:w="861" w:type="dxa"/>
          </w:tcPr>
          <w:p w14:paraId="7A1BF97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1E3E7718" w14:textId="52144A62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E494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5D6B88F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017357BC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0F98A8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40437472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3</w:t>
            </w:r>
          </w:p>
        </w:tc>
        <w:tc>
          <w:tcPr>
            <w:tcW w:w="567" w:type="dxa"/>
          </w:tcPr>
          <w:p w14:paraId="76D708D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327AE84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2" w:type="dxa"/>
          </w:tcPr>
          <w:p w14:paraId="302D292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</w:tcPr>
          <w:p w14:paraId="4F91B78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</w:tr>
      <w:tr w:rsidR="000956C0" w14:paraId="5AE5A76E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F908064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8 1</w:t>
            </w:r>
          </w:p>
        </w:tc>
        <w:tc>
          <w:tcPr>
            <w:tcW w:w="861" w:type="dxa"/>
          </w:tcPr>
          <w:p w14:paraId="059A3B7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08E92F56" w14:textId="30C1D4A9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E494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74C9B28E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78D3FA4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7734757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28A4432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7,5</w:t>
            </w:r>
          </w:p>
        </w:tc>
        <w:tc>
          <w:tcPr>
            <w:tcW w:w="567" w:type="dxa"/>
          </w:tcPr>
          <w:p w14:paraId="7D670B6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752D5511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6725678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2101BE1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0956C0" w14:paraId="09490681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7552092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8 2</w:t>
            </w:r>
          </w:p>
        </w:tc>
        <w:tc>
          <w:tcPr>
            <w:tcW w:w="861" w:type="dxa"/>
          </w:tcPr>
          <w:p w14:paraId="57CF534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47BBE879" w14:textId="2BD7D033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E494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0ED23D95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3291258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05590F2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44A5EDC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</w:t>
            </w:r>
          </w:p>
        </w:tc>
        <w:tc>
          <w:tcPr>
            <w:tcW w:w="567" w:type="dxa"/>
          </w:tcPr>
          <w:p w14:paraId="2C9EE89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674ED7A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56B31A5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3" w:type="dxa"/>
          </w:tcPr>
          <w:p w14:paraId="3006A086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</w:tr>
      <w:tr w:rsidR="000956C0" w14:paraId="2884E009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518B43D3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8 3</w:t>
            </w:r>
          </w:p>
        </w:tc>
        <w:tc>
          <w:tcPr>
            <w:tcW w:w="861" w:type="dxa"/>
          </w:tcPr>
          <w:p w14:paraId="66B5E1F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6AABE680" w14:textId="6D03C0AA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3E4942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5FB6A7C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7D501B24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052E32B6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585C228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61A611B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3B01ECC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53E44ABB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3" w:type="dxa"/>
          </w:tcPr>
          <w:p w14:paraId="7813BE9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</w:tr>
      <w:tr w:rsidR="000956C0" w14:paraId="1F6F1941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C937FEE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lastRenderedPageBreak/>
              <w:t>FAV 8 4</w:t>
            </w:r>
          </w:p>
        </w:tc>
        <w:tc>
          <w:tcPr>
            <w:tcW w:w="861" w:type="dxa"/>
          </w:tcPr>
          <w:p w14:paraId="119F8BF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30C8D5DA" w14:textId="77086F85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9527BD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23C0C73E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35A84E1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14C8CDE1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768EFE7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10</w:t>
            </w:r>
          </w:p>
        </w:tc>
        <w:tc>
          <w:tcPr>
            <w:tcW w:w="567" w:type="dxa"/>
          </w:tcPr>
          <w:p w14:paraId="66C3F66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06D01CCB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78ED4FA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3" w:type="dxa"/>
          </w:tcPr>
          <w:p w14:paraId="431533C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</w:tr>
      <w:tr w:rsidR="000956C0" w14:paraId="7E8FBC98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428978D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8 5</w:t>
            </w:r>
          </w:p>
        </w:tc>
        <w:tc>
          <w:tcPr>
            <w:tcW w:w="861" w:type="dxa"/>
          </w:tcPr>
          <w:p w14:paraId="244AB3E5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60E43075" w14:textId="5AEED233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9527BD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2D23D14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52210D7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590DE17F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490B47C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10,5</w:t>
            </w:r>
          </w:p>
        </w:tc>
        <w:tc>
          <w:tcPr>
            <w:tcW w:w="567" w:type="dxa"/>
          </w:tcPr>
          <w:p w14:paraId="3E68A960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5036A7C8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5BCF90AD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3" w:type="dxa"/>
          </w:tcPr>
          <w:p w14:paraId="44EE21B3" w14:textId="77777777" w:rsidR="000956C0" w:rsidRPr="00782C8D" w:rsidRDefault="000956C0" w:rsidP="000956C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</w:tr>
      <w:tr w:rsidR="000956C0" w14:paraId="19C5077B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B431AFD" w14:textId="77777777" w:rsidR="000956C0" w:rsidRPr="00782C8D" w:rsidRDefault="000956C0" w:rsidP="000956C0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FAV 8 6</w:t>
            </w:r>
          </w:p>
        </w:tc>
        <w:tc>
          <w:tcPr>
            <w:tcW w:w="861" w:type="dxa"/>
          </w:tcPr>
          <w:p w14:paraId="086F3AD9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2E314FB4" w14:textId="61A5261E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9527BD">
              <w:rPr>
                <w:rFonts w:ascii="Helvetica Neue" w:hAnsi="Helvetica Neue"/>
                <w:color w:val="000000"/>
                <w:sz w:val="18"/>
                <w:szCs w:val="18"/>
              </w:rPr>
              <w:t>Fish scale</w:t>
            </w:r>
          </w:p>
        </w:tc>
        <w:tc>
          <w:tcPr>
            <w:tcW w:w="941" w:type="dxa"/>
          </w:tcPr>
          <w:p w14:paraId="34CB8110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i/>
                <w:iCs/>
                <w:color w:val="000000"/>
                <w:sz w:val="18"/>
                <w:szCs w:val="18"/>
              </w:rPr>
              <w:t>M.luteus</w:t>
            </w:r>
          </w:p>
        </w:tc>
        <w:tc>
          <w:tcPr>
            <w:tcW w:w="526" w:type="dxa"/>
          </w:tcPr>
          <w:p w14:paraId="7E230007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1FC4F5BF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621454C3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RIS pH 9,5</w:t>
            </w:r>
          </w:p>
        </w:tc>
        <w:tc>
          <w:tcPr>
            <w:tcW w:w="567" w:type="dxa"/>
          </w:tcPr>
          <w:p w14:paraId="41049568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67E48514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44D2495A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3" w:type="dxa"/>
          </w:tcPr>
          <w:p w14:paraId="5254C98D" w14:textId="77777777" w:rsidR="000956C0" w:rsidRPr="00782C8D" w:rsidRDefault="000956C0" w:rsidP="000956C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</w:tr>
      <w:tr w:rsidR="00FB19AD" w14:paraId="484AFC48" w14:textId="77777777" w:rsidTr="00CC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6BCCAAF" w14:textId="77777777" w:rsidR="00FB19AD" w:rsidRPr="00782C8D" w:rsidRDefault="00FB19AD" w:rsidP="00CC270C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issue test  ex 1.</w:t>
            </w:r>
          </w:p>
        </w:tc>
        <w:tc>
          <w:tcPr>
            <w:tcW w:w="861" w:type="dxa"/>
          </w:tcPr>
          <w:p w14:paraId="03B85C9E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52C5BFFC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41" w:type="dxa"/>
          </w:tcPr>
          <w:p w14:paraId="0763154B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Muscle tissue</w:t>
            </w:r>
          </w:p>
        </w:tc>
        <w:tc>
          <w:tcPr>
            <w:tcW w:w="526" w:type="dxa"/>
          </w:tcPr>
          <w:p w14:paraId="7F34A38D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2173591A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612DFE1B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567" w:type="dxa"/>
          </w:tcPr>
          <w:p w14:paraId="3C7A2C79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3608EF8E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0FDAED03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5CC33812" w14:textId="77777777" w:rsidR="00FB19AD" w:rsidRPr="00782C8D" w:rsidRDefault="00FB19AD" w:rsidP="00CC270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  <w:tr w:rsidR="00FB19AD" w14:paraId="17406A6D" w14:textId="77777777" w:rsidTr="00CC270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FBD25A7" w14:textId="77777777" w:rsidR="00FB19AD" w:rsidRPr="00782C8D" w:rsidRDefault="00FB19AD" w:rsidP="00CC270C">
            <w:pPr>
              <w:widowControl w:val="0"/>
              <w:jc w:val="center"/>
              <w:rPr>
                <w:rFonts w:ascii="Helvetica Neue" w:hAnsi="Helvetica Neue"/>
                <w:b w:val="0"/>
                <w:bCs w:val="0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Tissue test  ex 2</w:t>
            </w:r>
          </w:p>
        </w:tc>
        <w:tc>
          <w:tcPr>
            <w:tcW w:w="861" w:type="dxa"/>
          </w:tcPr>
          <w:p w14:paraId="165A6D29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</w:tcPr>
          <w:p w14:paraId="261A6A2E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PP</w:t>
            </w:r>
          </w:p>
        </w:tc>
        <w:tc>
          <w:tcPr>
            <w:tcW w:w="941" w:type="dxa"/>
          </w:tcPr>
          <w:p w14:paraId="5E682799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Muscle tissue</w:t>
            </w:r>
          </w:p>
        </w:tc>
        <w:tc>
          <w:tcPr>
            <w:tcW w:w="526" w:type="dxa"/>
          </w:tcPr>
          <w:p w14:paraId="5CC3FDF5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65F296FD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269752D6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seawater</w:t>
            </w:r>
          </w:p>
        </w:tc>
        <w:tc>
          <w:tcPr>
            <w:tcW w:w="567" w:type="dxa"/>
          </w:tcPr>
          <w:p w14:paraId="165196F0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37°C</w:t>
            </w:r>
          </w:p>
        </w:tc>
        <w:tc>
          <w:tcPr>
            <w:tcW w:w="992" w:type="dxa"/>
          </w:tcPr>
          <w:p w14:paraId="53183BB2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992" w:type="dxa"/>
          </w:tcPr>
          <w:p w14:paraId="63B6F294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7C850C93" w14:textId="77777777" w:rsidR="00FB19AD" w:rsidRPr="00782C8D" w:rsidRDefault="00FB19AD" w:rsidP="00CC270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8"/>
                <w:szCs w:val="18"/>
              </w:rPr>
            </w:pPr>
            <w:r w:rsidRPr="00782C8D">
              <w:rPr>
                <w:rFonts w:ascii="Helvetica Neue" w:hAnsi="Helvetica Neue"/>
                <w:color w:val="000000"/>
                <w:sz w:val="18"/>
                <w:szCs w:val="18"/>
              </w:rPr>
              <w:t>n</w:t>
            </w:r>
          </w:p>
        </w:tc>
      </w:tr>
    </w:tbl>
    <w:p w14:paraId="1D3F9737" w14:textId="77777777" w:rsidR="00FB19AD" w:rsidRDefault="00FB19AD" w:rsidP="00FB19AD">
      <w:pPr>
        <w:spacing w:line="360" w:lineRule="auto"/>
        <w:rPr>
          <w:lang w:val="en-US"/>
        </w:rPr>
      </w:pPr>
    </w:p>
    <w:p w14:paraId="4D54CF22" w14:textId="77777777" w:rsidR="00FB19AD" w:rsidRDefault="00FB19AD"/>
    <w:sectPr w:rsidR="00FB19AD" w:rsidSect="006016D3">
      <w:pgSz w:w="11906" w:h="16838"/>
      <w:pgMar w:top="1440" w:right="1440" w:bottom="1440" w:left="1418" w:header="0" w:footer="0" w:gutter="0"/>
      <w:pgNumType w:start="1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636567"/>
    <w:multiLevelType w:val="multilevel"/>
    <w:tmpl w:val="E864C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77FA04FC"/>
    <w:multiLevelType w:val="multilevel"/>
    <w:tmpl w:val="B0AE773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296493553">
    <w:abstractNumId w:val="0"/>
  </w:num>
  <w:num w:numId="2" w16cid:durableId="106588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9AD"/>
    <w:rsid w:val="000956C0"/>
    <w:rsid w:val="006016D3"/>
    <w:rsid w:val="00D536BE"/>
    <w:rsid w:val="00FB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D1600"/>
  <w15:chartTrackingRefBased/>
  <w15:docId w15:val="{403E27AD-ED12-4A46-B8AB-0EBC8AD6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9AD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9AD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9A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9A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9AD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9AD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9AD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AD"/>
    <w:rPr>
      <w:rFonts w:ascii="Arial" w:eastAsia="Arial" w:hAnsi="Arial" w:cs="Arial"/>
      <w:kern w:val="0"/>
      <w:sz w:val="40"/>
      <w:szCs w:val="40"/>
      <w:lang w:val="de-DE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9AD"/>
    <w:rPr>
      <w:rFonts w:ascii="Arial" w:eastAsia="Arial" w:hAnsi="Arial" w:cs="Arial"/>
      <w:kern w:val="0"/>
      <w:sz w:val="32"/>
      <w:szCs w:val="32"/>
      <w:lang w:val="de-DE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9AD"/>
    <w:rPr>
      <w:rFonts w:ascii="Arial" w:eastAsia="Arial" w:hAnsi="Arial" w:cs="Arial"/>
      <w:color w:val="434343"/>
      <w:kern w:val="0"/>
      <w:sz w:val="28"/>
      <w:szCs w:val="28"/>
      <w:lang w:val="de-DE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9AD"/>
    <w:rPr>
      <w:rFonts w:ascii="Arial" w:eastAsia="Arial" w:hAnsi="Arial" w:cs="Arial"/>
      <w:color w:val="666666"/>
      <w:kern w:val="0"/>
      <w:lang w:val="de-DE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9AD"/>
    <w:rPr>
      <w:rFonts w:ascii="Arial" w:eastAsia="Arial" w:hAnsi="Arial" w:cs="Arial"/>
      <w:color w:val="666666"/>
      <w:kern w:val="0"/>
      <w:sz w:val="22"/>
      <w:szCs w:val="22"/>
      <w:lang w:val="de-DE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9AD"/>
    <w:rPr>
      <w:rFonts w:ascii="Arial" w:eastAsia="Arial" w:hAnsi="Arial" w:cs="Arial"/>
      <w:i/>
      <w:color w:val="666666"/>
      <w:kern w:val="0"/>
      <w:sz w:val="22"/>
      <w:szCs w:val="22"/>
      <w:lang w:val="de-DE" w:eastAsia="en-GB"/>
      <w14:ligatures w14:val="none"/>
    </w:rPr>
  </w:style>
  <w:style w:type="character" w:customStyle="1" w:styleId="linenumber1">
    <w:name w:val="line number1"/>
    <w:basedOn w:val="DefaultParagraphFont"/>
    <w:uiPriority w:val="99"/>
    <w:semiHidden/>
    <w:unhideWhenUsed/>
    <w:qFormat/>
    <w:rsid w:val="00FB19AD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B19A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B19A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B19AD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B19AD"/>
  </w:style>
  <w:style w:type="character" w:customStyle="1" w:styleId="FooterChar">
    <w:name w:val="Footer Char"/>
    <w:basedOn w:val="DefaultParagraphFont"/>
    <w:link w:val="Footer"/>
    <w:uiPriority w:val="99"/>
    <w:qFormat/>
    <w:rsid w:val="00FB19AD"/>
  </w:style>
  <w:style w:type="character" w:customStyle="1" w:styleId="hgkelc">
    <w:name w:val="hgkelc"/>
    <w:basedOn w:val="DefaultParagraphFont"/>
    <w:qFormat/>
    <w:rsid w:val="00FB19AD"/>
  </w:style>
  <w:style w:type="character" w:customStyle="1" w:styleId="authors-list-item">
    <w:name w:val="authors-list-item"/>
    <w:basedOn w:val="DefaultParagraphFont"/>
    <w:qFormat/>
    <w:rsid w:val="00FB19AD"/>
  </w:style>
  <w:style w:type="character" w:styleId="Hyperlink">
    <w:name w:val="Hyperlink"/>
    <w:basedOn w:val="DefaultParagraphFont"/>
    <w:uiPriority w:val="99"/>
    <w:unhideWhenUsed/>
    <w:rsid w:val="00FB19AD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qFormat/>
    <w:rsid w:val="00FB19AD"/>
  </w:style>
  <w:style w:type="character" w:customStyle="1" w:styleId="comma">
    <w:name w:val="comma"/>
    <w:basedOn w:val="DefaultParagraphFont"/>
    <w:qFormat/>
    <w:rsid w:val="00FB19AD"/>
  </w:style>
  <w:style w:type="character" w:customStyle="1" w:styleId="period">
    <w:name w:val="period"/>
    <w:basedOn w:val="DefaultParagraphFont"/>
    <w:qFormat/>
    <w:rsid w:val="00FB19AD"/>
  </w:style>
  <w:style w:type="character" w:customStyle="1" w:styleId="cit">
    <w:name w:val="cit"/>
    <w:basedOn w:val="DefaultParagraphFont"/>
    <w:qFormat/>
    <w:rsid w:val="00FB19AD"/>
  </w:style>
  <w:style w:type="character" w:customStyle="1" w:styleId="citation-doi">
    <w:name w:val="citation-doi"/>
    <w:basedOn w:val="DefaultParagraphFont"/>
    <w:qFormat/>
    <w:rsid w:val="00FB19AD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qFormat/>
    <w:rsid w:val="00FB19AD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qFormat/>
    <w:rsid w:val="00FB19AD"/>
  </w:style>
  <w:style w:type="character" w:styleId="Emphasis">
    <w:name w:val="Emphasis"/>
    <w:basedOn w:val="DefaultParagraphFont"/>
    <w:uiPriority w:val="20"/>
    <w:qFormat/>
    <w:rsid w:val="00FB19A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B19AD"/>
    <w:rPr>
      <w:color w:val="954F72" w:themeColor="followed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B19AD"/>
    <w:rPr>
      <w:rFonts w:ascii="Lucida Grande" w:eastAsia="Times New Roman" w:hAnsi="Lucida Grande" w:cs="Times New Roman"/>
      <w:sz w:val="18"/>
      <w:szCs w:val="18"/>
      <w:lang w:eastAsia="de-DE"/>
    </w:rPr>
  </w:style>
  <w:style w:type="character" w:styleId="LineNumber">
    <w:name w:val="line number"/>
    <w:rsid w:val="00FB19AD"/>
  </w:style>
  <w:style w:type="paragraph" w:customStyle="1" w:styleId="berschrift">
    <w:name w:val="Überschrift"/>
    <w:basedOn w:val="Normal"/>
    <w:next w:val="BodyText"/>
    <w:qFormat/>
    <w:rsid w:val="00FB19AD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FB19A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FB19AD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List">
    <w:name w:val="List"/>
    <w:basedOn w:val="BodyText"/>
    <w:rsid w:val="00FB19AD"/>
    <w:rPr>
      <w:rFonts w:cs="Lohit Devanagari"/>
    </w:rPr>
  </w:style>
  <w:style w:type="paragraph" w:styleId="Caption">
    <w:name w:val="caption"/>
    <w:basedOn w:val="Normal"/>
    <w:qFormat/>
    <w:rsid w:val="00FB19AD"/>
    <w:pPr>
      <w:suppressLineNumbers/>
      <w:spacing w:before="120" w:after="120"/>
    </w:pPr>
    <w:rPr>
      <w:rFonts w:cs="Lohit Devanagari"/>
      <w:i/>
      <w:iCs/>
    </w:rPr>
  </w:style>
  <w:style w:type="paragraph" w:customStyle="1" w:styleId="Verzeichnis">
    <w:name w:val="Verzeichnis"/>
    <w:basedOn w:val="Normal"/>
    <w:qFormat/>
    <w:rsid w:val="00FB19AD"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FB19A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19AD"/>
    <w:rPr>
      <w:rFonts w:ascii="Arial" w:eastAsia="Arial" w:hAnsi="Arial" w:cs="Arial"/>
      <w:kern w:val="0"/>
      <w:sz w:val="52"/>
      <w:szCs w:val="52"/>
      <w:lang w:val="de-DE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9A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B19AD"/>
    <w:rPr>
      <w:rFonts w:ascii="Arial" w:eastAsia="Arial" w:hAnsi="Arial" w:cs="Arial"/>
      <w:color w:val="666666"/>
      <w:kern w:val="0"/>
      <w:sz w:val="30"/>
      <w:szCs w:val="30"/>
      <w:lang w:val="de-DE" w:eastAsia="en-GB"/>
      <w14:ligatures w14:val="none"/>
    </w:rPr>
  </w:style>
  <w:style w:type="paragraph" w:styleId="Revision">
    <w:name w:val="Revision"/>
    <w:uiPriority w:val="99"/>
    <w:semiHidden/>
    <w:qFormat/>
    <w:rsid w:val="00FB19AD"/>
    <w:pPr>
      <w:suppressAutoHyphens/>
    </w:pPr>
    <w:rPr>
      <w:rFonts w:ascii="Arial" w:eastAsia="Arial" w:hAnsi="Arial" w:cs="Arial"/>
      <w:kern w:val="0"/>
      <w:sz w:val="22"/>
      <w:szCs w:val="22"/>
      <w:lang w:val="de-DE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B19AD"/>
    <w:rPr>
      <w:rFonts w:asciiTheme="minorHAnsi" w:eastAsiaTheme="minorHAnsi" w:hAnsiTheme="minorHAnsi" w:cstheme="minorBidi"/>
      <w:kern w:val="2"/>
      <w:sz w:val="20"/>
      <w:szCs w:val="20"/>
      <w:lang w:val="en-DE" w:eastAsia="en-US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FB19AD"/>
    <w:rPr>
      <w:rFonts w:ascii="Times New Roman" w:eastAsia="Times New Roman" w:hAnsi="Times New Roman" w:cs="Times New Roman"/>
      <w:kern w:val="0"/>
      <w:sz w:val="20"/>
      <w:szCs w:val="20"/>
      <w:lang w:val="de-DE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B19A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B19AD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en-GB"/>
      <w14:ligatures w14:val="none"/>
    </w:rPr>
  </w:style>
  <w:style w:type="paragraph" w:customStyle="1" w:styleId="Kopf-undFuzeile">
    <w:name w:val="Kopf- und Fußzeile"/>
    <w:basedOn w:val="Normal"/>
    <w:qFormat/>
    <w:rsid w:val="00FB19AD"/>
  </w:style>
  <w:style w:type="paragraph" w:styleId="Header">
    <w:name w:val="header"/>
    <w:basedOn w:val="Normal"/>
    <w:link w:val="HeaderChar"/>
    <w:uiPriority w:val="99"/>
    <w:unhideWhenUsed/>
    <w:rsid w:val="00FB19AD"/>
    <w:pPr>
      <w:suppressLineNumbers/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FB19AD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19AD"/>
    <w:pPr>
      <w:suppressLineNumbers/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FB19AD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FB19A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qFormat/>
    <w:rsid w:val="00FB19AD"/>
    <w:pPr>
      <w:spacing w:line="276" w:lineRule="auto"/>
    </w:pPr>
    <w:rPr>
      <w:rFonts w:eastAsia="Arial"/>
    </w:rPr>
  </w:style>
  <w:style w:type="paragraph" w:customStyle="1" w:styleId="msonormal0">
    <w:name w:val="msonormal"/>
    <w:basedOn w:val="Normal"/>
    <w:qFormat/>
    <w:rsid w:val="00FB19AD"/>
    <w:pPr>
      <w:spacing w:beforeAutospacing="1" w:afterAutospacing="1"/>
    </w:pPr>
  </w:style>
  <w:style w:type="paragraph" w:customStyle="1" w:styleId="xl65">
    <w:name w:val="xl65"/>
    <w:basedOn w:val="Normal"/>
    <w:qFormat/>
    <w:rsid w:val="00FB19AD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Autospacing="1" w:afterAutospacing="1"/>
    </w:pPr>
    <w:rPr>
      <w:b/>
      <w:bCs/>
    </w:rPr>
  </w:style>
  <w:style w:type="paragraph" w:customStyle="1" w:styleId="xl66">
    <w:name w:val="xl66"/>
    <w:basedOn w:val="Normal"/>
    <w:qFormat/>
    <w:rsid w:val="00FB19AD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Autospacing="1" w:afterAutospacing="1"/>
      <w:jc w:val="center"/>
    </w:pPr>
    <w:rPr>
      <w:b/>
      <w:bCs/>
    </w:rPr>
  </w:style>
  <w:style w:type="paragraph" w:customStyle="1" w:styleId="xl67">
    <w:name w:val="xl67"/>
    <w:basedOn w:val="Normal"/>
    <w:qFormat/>
    <w:rsid w:val="00FB19AD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Autospacing="1" w:afterAutospacing="1"/>
      <w:jc w:val="center"/>
    </w:pPr>
  </w:style>
  <w:style w:type="paragraph" w:customStyle="1" w:styleId="xl68">
    <w:name w:val="xl68"/>
    <w:basedOn w:val="Normal"/>
    <w:qFormat/>
    <w:rsid w:val="00FB19AD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Autospacing="1" w:afterAutospacing="1"/>
      <w:jc w:val="center"/>
    </w:pPr>
  </w:style>
  <w:style w:type="paragraph" w:customStyle="1" w:styleId="xl69">
    <w:name w:val="xl69"/>
    <w:basedOn w:val="Normal"/>
    <w:qFormat/>
    <w:rsid w:val="00FB19AD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Autospacing="1" w:afterAutospacing="1"/>
      <w:jc w:val="center"/>
    </w:pPr>
    <w:rPr>
      <w:i/>
      <w:iCs/>
    </w:rPr>
  </w:style>
  <w:style w:type="paragraph" w:customStyle="1" w:styleId="xl70">
    <w:name w:val="xl70"/>
    <w:basedOn w:val="Normal"/>
    <w:qFormat/>
    <w:rsid w:val="00FB19AD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Autospacing="1" w:afterAutospacing="1"/>
      <w:jc w:val="center"/>
    </w:pPr>
  </w:style>
  <w:style w:type="paragraph" w:customStyle="1" w:styleId="xl71">
    <w:name w:val="xl71"/>
    <w:basedOn w:val="Normal"/>
    <w:qFormat/>
    <w:rsid w:val="00FB19AD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Autospacing="1" w:afterAutospacing="1"/>
      <w:jc w:val="center"/>
    </w:pPr>
    <w:rPr>
      <w:b/>
      <w:bCs/>
    </w:rPr>
  </w:style>
  <w:style w:type="paragraph" w:customStyle="1" w:styleId="xl72">
    <w:name w:val="xl72"/>
    <w:basedOn w:val="Normal"/>
    <w:qFormat/>
    <w:rsid w:val="00FB19AD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Autospacing="1" w:afterAutospacing="1"/>
      <w:jc w:val="center"/>
    </w:pPr>
  </w:style>
  <w:style w:type="paragraph" w:customStyle="1" w:styleId="xl73">
    <w:name w:val="xl73"/>
    <w:basedOn w:val="Normal"/>
    <w:qFormat/>
    <w:rsid w:val="00FB19AD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Autospacing="1" w:afterAutospacing="1"/>
      <w:jc w:val="center"/>
    </w:pPr>
  </w:style>
  <w:style w:type="paragraph" w:customStyle="1" w:styleId="xl74">
    <w:name w:val="xl74"/>
    <w:basedOn w:val="Normal"/>
    <w:qFormat/>
    <w:rsid w:val="00FB19AD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Autospacing="1" w:afterAutospacing="1"/>
      <w:jc w:val="center"/>
    </w:pPr>
    <w:rPr>
      <w:i/>
      <w:iCs/>
    </w:rPr>
  </w:style>
  <w:style w:type="paragraph" w:customStyle="1" w:styleId="xl75">
    <w:name w:val="xl75"/>
    <w:basedOn w:val="Normal"/>
    <w:qFormat/>
    <w:rsid w:val="00FB19AD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Autospacing="1" w:afterAutospacing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B19AD"/>
    <w:rPr>
      <w:rFonts w:ascii="Lucida Grande" w:hAnsi="Lucida Grande"/>
      <w:kern w:val="2"/>
      <w:sz w:val="18"/>
      <w:szCs w:val="18"/>
      <w:lang w:val="en-DE" w:eastAsia="de-DE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FB19AD"/>
    <w:rPr>
      <w:rFonts w:ascii="Times New Roman" w:eastAsia="Times New Roman" w:hAnsi="Times New Roman" w:cs="Times New Roman"/>
      <w:kern w:val="0"/>
      <w:sz w:val="18"/>
      <w:szCs w:val="18"/>
      <w:lang w:val="de-DE" w:eastAsia="en-GB"/>
      <w14:ligatures w14:val="none"/>
    </w:rPr>
  </w:style>
  <w:style w:type="character" w:customStyle="1" w:styleId="mixed-citation">
    <w:name w:val="mixed-citation"/>
    <w:basedOn w:val="DefaultParagraphFont"/>
    <w:rsid w:val="00FB19AD"/>
  </w:style>
  <w:style w:type="character" w:styleId="Strong">
    <w:name w:val="Strong"/>
    <w:basedOn w:val="DefaultParagraphFont"/>
    <w:uiPriority w:val="22"/>
    <w:qFormat/>
    <w:rsid w:val="00FB19AD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FB19AD"/>
    <w:pPr>
      <w:tabs>
        <w:tab w:val="left" w:pos="260"/>
        <w:tab w:val="left" w:pos="380"/>
      </w:tabs>
      <w:spacing w:line="480" w:lineRule="auto"/>
      <w:ind w:left="384" w:hanging="384"/>
    </w:pPr>
  </w:style>
  <w:style w:type="table" w:styleId="PlainTable5">
    <w:name w:val="Plain Table 5"/>
    <w:basedOn w:val="TableNormal"/>
    <w:uiPriority w:val="45"/>
    <w:rsid w:val="00FB19AD"/>
    <w:pPr>
      <w:suppressAutoHyphens/>
    </w:pPr>
    <w:rPr>
      <w:rFonts w:ascii="Arial" w:eastAsia="Arial" w:hAnsi="Arial" w:cs="Arial"/>
      <w:kern w:val="0"/>
      <w:sz w:val="22"/>
      <w:szCs w:val="22"/>
      <w:lang w:val="de-DE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B19AD"/>
    <w:pPr>
      <w:suppressAutoHyphens/>
    </w:pPr>
    <w:rPr>
      <w:rFonts w:ascii="Arial" w:eastAsia="Arial" w:hAnsi="Arial" w:cs="Arial"/>
      <w:kern w:val="0"/>
      <w:sz w:val="22"/>
      <w:szCs w:val="22"/>
      <w:lang w:val="de-DE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FB19AD"/>
    <w:pPr>
      <w:suppressAutoHyphens/>
    </w:pPr>
    <w:rPr>
      <w:rFonts w:ascii="Arial" w:eastAsia="Arial" w:hAnsi="Arial" w:cs="Arial"/>
      <w:kern w:val="0"/>
      <w:sz w:val="22"/>
      <w:szCs w:val="22"/>
      <w:lang w:val="de-DE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1985F1-51F2-4F4D-99F0-40CDE05D4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Karacic</dc:creator>
  <cp:keywords/>
  <dc:description/>
  <cp:lastModifiedBy>Sabina Karacic</cp:lastModifiedBy>
  <cp:revision>2</cp:revision>
  <dcterms:created xsi:type="dcterms:W3CDTF">2024-01-02T11:45:00Z</dcterms:created>
  <dcterms:modified xsi:type="dcterms:W3CDTF">2024-01-03T08:43:00Z</dcterms:modified>
</cp:coreProperties>
</file>